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430AF9" w14:textId="77777777" w:rsidR="00B3402A" w:rsidRDefault="00B3402A">
      <w:pPr>
        <w:rPr>
          <w:rFonts w:ascii="TimesNewRomanPSMT" w:hAnsi="TimesNewRomanPSMT" w:cs="TimesNewRomanPSMT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Table S1. </w:t>
      </w:r>
      <w:r>
        <w:rPr>
          <w:rFonts w:ascii="TimesNewRomanPSMT" w:hAnsi="TimesNewRomanPSMT" w:cs="TimesNewRomanPSMT"/>
          <w:kern w:val="0"/>
          <w:sz w:val="24"/>
          <w:szCs w:val="24"/>
        </w:rPr>
        <w:t>Taxa, voucher and GenBank accession numbers for the sequences used in this study</w:t>
      </w:r>
    </w:p>
    <w:p w14:paraId="33430AFA" w14:textId="77777777" w:rsidR="00B3402A" w:rsidRDefault="00B3402A">
      <w:pPr>
        <w:rPr>
          <w:rFonts w:ascii="TimesNewRomanPSMT" w:hAnsi="TimesNewRomanPSMT" w:cs="TimesNewRomanPSMT"/>
          <w:kern w:val="0"/>
          <w:sz w:val="24"/>
          <w:szCs w:val="24"/>
        </w:rPr>
      </w:pPr>
    </w:p>
    <w:tbl>
      <w:tblPr>
        <w:tblW w:w="10609" w:type="dxa"/>
        <w:jc w:val="center"/>
        <w:tblLook w:val="04A0" w:firstRow="1" w:lastRow="0" w:firstColumn="1" w:lastColumn="0" w:noHBand="0" w:noVBand="1"/>
      </w:tblPr>
      <w:tblGrid>
        <w:gridCol w:w="2694"/>
        <w:gridCol w:w="2409"/>
        <w:gridCol w:w="1194"/>
        <w:gridCol w:w="1842"/>
        <w:gridCol w:w="1194"/>
        <w:gridCol w:w="1276"/>
      </w:tblGrid>
      <w:tr w:rsidR="007023A5" w:rsidRPr="007023A5" w14:paraId="33430AFE" w14:textId="77777777" w:rsidTr="002C7DB3">
        <w:trPr>
          <w:trHeight w:val="288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430AFB" w14:textId="77777777" w:rsidR="007023A5" w:rsidRPr="007023A5" w:rsidRDefault="007023A5" w:rsidP="007023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430AFC" w14:textId="77777777" w:rsidR="007023A5" w:rsidRPr="007023A5" w:rsidRDefault="007023A5" w:rsidP="007023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oucher number</w:t>
            </w:r>
          </w:p>
        </w:tc>
        <w:tc>
          <w:tcPr>
            <w:tcW w:w="550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AFD" w14:textId="77777777" w:rsidR="007023A5" w:rsidRPr="007023A5" w:rsidRDefault="007023A5" w:rsidP="007023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Bank accession numbers</w:t>
            </w:r>
          </w:p>
        </w:tc>
      </w:tr>
      <w:tr w:rsidR="007023A5" w:rsidRPr="007023A5" w14:paraId="33430B05" w14:textId="77777777" w:rsidTr="002C7DB3">
        <w:trPr>
          <w:trHeight w:val="288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30AFF" w14:textId="77777777" w:rsidR="007023A5" w:rsidRPr="007023A5" w:rsidRDefault="007023A5" w:rsidP="007023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30B00" w14:textId="77777777" w:rsidR="007023A5" w:rsidRPr="007023A5" w:rsidRDefault="007023A5" w:rsidP="007023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B01" w14:textId="77777777" w:rsidR="007023A5" w:rsidRPr="007023A5" w:rsidRDefault="007023A5" w:rsidP="007023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cL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B02" w14:textId="77777777" w:rsidR="007023A5" w:rsidRPr="007023A5" w:rsidRDefault="007023A5" w:rsidP="007023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bA-trnH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B03" w14:textId="77777777" w:rsidR="007023A5" w:rsidRPr="007023A5" w:rsidRDefault="007023A5" w:rsidP="007023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B04" w14:textId="77777777" w:rsidR="007023A5" w:rsidRPr="007023A5" w:rsidRDefault="007023A5" w:rsidP="007023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S</w:t>
            </w:r>
          </w:p>
        </w:tc>
      </w:tr>
      <w:tr w:rsidR="006B47C2" w:rsidRPr="00AF3FC3" w14:paraId="7C4F904C" w14:textId="77777777" w:rsidTr="00462811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4D43" w14:textId="77777777" w:rsidR="006B47C2" w:rsidRPr="00243DC7" w:rsidRDefault="006B47C2" w:rsidP="0046281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coccine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0377" w14:textId="7FF48846" w:rsidR="006B47C2" w:rsidRPr="007023A5" w:rsidRDefault="006B47C2" w:rsidP="004628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20</w:t>
            </w: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DD72" w14:textId="3B2B6553" w:rsidR="006B47C2" w:rsidRPr="007023A5" w:rsidRDefault="006B47C2" w:rsidP="004628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49DC" w14:textId="3D99EBBA" w:rsidR="006B47C2" w:rsidRPr="00AF3FC3" w:rsidRDefault="006B47C2" w:rsidP="004628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690B" w14:textId="7C886D00" w:rsidR="006B47C2" w:rsidRPr="00AF3FC3" w:rsidRDefault="006B47C2" w:rsidP="004628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A8F4" w14:textId="70E3CA0F" w:rsidR="006B47C2" w:rsidRPr="00AF3FC3" w:rsidRDefault="006B47C2" w:rsidP="004628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</w:tr>
      <w:tr w:rsidR="006B47C2" w:rsidRPr="00AF3FC3" w14:paraId="33A75DE4" w14:textId="77777777" w:rsidTr="00462811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FB6E3" w14:textId="77777777" w:rsidR="006B47C2" w:rsidRPr="00243DC7" w:rsidRDefault="006B47C2" w:rsidP="0046281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coccine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7DEEE" w14:textId="7E4BA271" w:rsidR="006B47C2" w:rsidRPr="007023A5" w:rsidRDefault="006B47C2" w:rsidP="004628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19</w:t>
            </w: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040B5" w14:textId="49FD3E46" w:rsidR="006B47C2" w:rsidRPr="00AF3FC3" w:rsidRDefault="006B47C2" w:rsidP="004628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F16F9" w14:textId="5EBD77AF" w:rsidR="006B47C2" w:rsidRPr="00AF3FC3" w:rsidRDefault="006B47C2" w:rsidP="004628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149A3" w14:textId="18FDD6C7" w:rsidR="006B47C2" w:rsidRPr="00AF3FC3" w:rsidRDefault="006B47C2" w:rsidP="004628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2E3BB" w14:textId="5566CF8A" w:rsidR="006B47C2" w:rsidRPr="00AF3FC3" w:rsidRDefault="006B47C2" w:rsidP="004628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</w:tr>
      <w:tr w:rsidR="007D14A3" w:rsidRPr="007023A5" w14:paraId="05286CAB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0C61C" w14:textId="14C6AC4F" w:rsidR="007D14A3" w:rsidRPr="00243DC7" w:rsidRDefault="007D14A3" w:rsidP="007D14A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coccine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CF07F" w14:textId="1266319E" w:rsidR="007D14A3" w:rsidRPr="007023A5" w:rsidRDefault="007D14A3" w:rsidP="007D1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8</w:t>
            </w:r>
            <w:r w:rsidR="006B47C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8</w:t>
            </w: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3072F" w14:textId="22BD9424" w:rsidR="007D14A3" w:rsidRPr="00AF3FC3" w:rsidRDefault="007D14A3" w:rsidP="007D1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6B47C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7881E" w14:textId="3EEA7A74" w:rsidR="007D14A3" w:rsidRPr="00AF3FC3" w:rsidRDefault="007D14A3" w:rsidP="007D1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</w:t>
            </w:r>
            <w:r w:rsidR="006B47C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DABE8" w14:textId="5A379FFF" w:rsidR="007D14A3" w:rsidRPr="00AF3FC3" w:rsidRDefault="007D14A3" w:rsidP="007D1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 w:rsidR="006B47C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8C84A" w14:textId="24A2DB1B" w:rsidR="007D14A3" w:rsidRPr="00AF3FC3" w:rsidRDefault="007D14A3" w:rsidP="007D1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</w:t>
            </w:r>
            <w:r w:rsidR="006B47C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</w:tr>
      <w:tr w:rsidR="006B47C2" w:rsidRPr="007023A5" w14:paraId="6710D1D0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2120" w14:textId="211939B9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coccine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0BB44" w14:textId="1EF35D1D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bookmarkStart w:id="0" w:name="_GoBack"/>
            <w:bookmarkEnd w:id="0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CF63F" w14:textId="1D7034DA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FA0DB" w14:textId="74A83DDF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AE6D3" w14:textId="755A9A6E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5EA77" w14:textId="2FE36912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6B47C2" w:rsidRPr="007023A5" w14:paraId="3ED29CD2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60633" w14:textId="42429BCD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coccine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88BB3" w14:textId="105FCD29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8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41C34" w14:textId="464E4E86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AF05A" w14:textId="45274019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37108" w14:textId="0DD2DB9F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40C8F" w14:textId="6D4022BF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6B47C2" w:rsidRPr="007023A5" w14:paraId="7455D667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96016" w14:textId="24CD0DF8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coccine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7DEF2" w14:textId="034FC136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0B12B" w14:textId="529E80E2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9B4DB" w14:textId="31191E93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C27AE" w14:textId="36737A1B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AE3E7" w14:textId="53D14AD1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6B47C2" w:rsidRPr="007023A5" w14:paraId="690B4BCC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5F37F" w14:textId="699DB091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coccine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B1246" w14:textId="044433FB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16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8D7AE" w14:textId="5DFEF271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6F64C" w14:textId="5E9207F8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36B0C" w14:textId="0224A95F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E6FFF" w14:textId="366C4595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6B47C2" w:rsidRPr="007023A5" w14:paraId="291FD2C2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61AA0" w14:textId="618BA3D5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coccine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84DE9" w14:textId="007D022D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198B2" w14:textId="4E5DCBF2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BAF39" w14:textId="02165770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DC6EC" w14:textId="004F203D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4FB77" w14:textId="00ED9626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6B47C2" w:rsidRPr="007023A5" w14:paraId="33430B13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0D" w14:textId="138C03FA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coccine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0E" w14:textId="63DAE4F5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831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0F" w14:textId="7A1206D6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10" w14:textId="4C127401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11" w14:textId="44AC3C84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12" w14:textId="2766FFEB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25</w:t>
            </w:r>
          </w:p>
        </w:tc>
      </w:tr>
      <w:tr w:rsidR="006B47C2" w:rsidRPr="007023A5" w14:paraId="7FE2BDA9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58FB" w14:textId="55277BD8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coccine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7A87" w14:textId="7B7027A8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05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470A" w14:textId="71A45CC0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14BD" w14:textId="615ADD8F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6E49" w14:textId="7602830B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E3F4" w14:textId="59C675C7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26</w:t>
            </w:r>
          </w:p>
        </w:tc>
      </w:tr>
      <w:tr w:rsidR="006B47C2" w:rsidRPr="007023A5" w14:paraId="08F4657C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CD727" w14:textId="1A812C35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coccine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6DADF" w14:textId="06716EDF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16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75F78" w14:textId="33772720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68338" w14:textId="06BD69A9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4C24C" w14:textId="12A0B866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EDE56" w14:textId="2ACAC1F1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27</w:t>
            </w:r>
          </w:p>
        </w:tc>
      </w:tr>
      <w:tr w:rsidR="006B47C2" w:rsidRPr="007023A5" w14:paraId="0BA356C4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3048" w14:textId="094F513A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coccine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05D5" w14:textId="6DCCA2C4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23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A7C0" w14:textId="6B58D718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55C2" w14:textId="2D4C2D0A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A143" w14:textId="705A4BB9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3A24" w14:textId="57E419DC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28</w:t>
            </w:r>
          </w:p>
        </w:tc>
      </w:tr>
      <w:tr w:rsidR="006B47C2" w:rsidRPr="007023A5" w14:paraId="33430B52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4C" w14:textId="71DD7B89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eterocli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4D" w14:textId="2007C13E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02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4E" w14:textId="648D1C1F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4F" w14:textId="147CBEBC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50" w14:textId="10ADF43D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51" w14:textId="7C7F75A3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30</w:t>
            </w:r>
          </w:p>
        </w:tc>
      </w:tr>
      <w:tr w:rsidR="006B47C2" w:rsidRPr="007023A5" w14:paraId="33430B59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53" w14:textId="2BCFDFC1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eterocli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54" w14:textId="67505A08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02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55" w14:textId="109AD6CD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56" w14:textId="1F2F2D8C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57" w14:textId="6FF31ABD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58" w14:textId="5C55BE6B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31</w:t>
            </w:r>
          </w:p>
        </w:tc>
      </w:tr>
      <w:tr w:rsidR="006B47C2" w:rsidRPr="007023A5" w14:paraId="33430B60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5A" w14:textId="4DC194AB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eterocli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5B" w14:textId="0FF2E899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0204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5C" w14:textId="32658774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5D" w14:textId="2DC585B9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5E" w14:textId="7C88762B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5F" w14:textId="60F8096B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32</w:t>
            </w:r>
          </w:p>
        </w:tc>
      </w:tr>
      <w:tr w:rsidR="006B47C2" w:rsidRPr="007023A5" w14:paraId="33430B67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61" w14:textId="3AE8F100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eterocli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62" w14:textId="5EC0D038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0204B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63" w14:textId="099EFF7B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64" w14:textId="456DA8BB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65" w14:textId="59FC4B93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66" w14:textId="06413DCF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33</w:t>
            </w:r>
          </w:p>
        </w:tc>
      </w:tr>
      <w:tr w:rsidR="006B47C2" w:rsidRPr="007023A5" w14:paraId="33430B6E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68" w14:textId="0C21EC77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eterocli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69" w14:textId="23A6C16B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02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6A" w14:textId="55A5B16C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6B" w14:textId="647D96AB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6C" w14:textId="3A7C9BDF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6D" w14:textId="66451BCA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34</w:t>
            </w:r>
          </w:p>
        </w:tc>
      </w:tr>
      <w:tr w:rsidR="006B47C2" w:rsidRPr="007023A5" w14:paraId="33430B75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6F" w14:textId="5B7E7958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bookmarkStart w:id="1" w:name="_Hlk530691013"/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eterocli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70" w14:textId="51229422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12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71" w14:textId="42CC9D84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72" w14:textId="71DB322B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73" w14:textId="5885BC2A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74" w14:textId="48FC4CF8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35</w:t>
            </w:r>
          </w:p>
        </w:tc>
      </w:tr>
      <w:tr w:rsidR="006B47C2" w:rsidRPr="007023A5" w14:paraId="33430B7C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76" w14:textId="2E662C7B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eterocli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77" w14:textId="49AC2852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18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78" w14:textId="75D06C51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79" w14:textId="203E933E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7A" w14:textId="66ED9C97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7B" w14:textId="6148EE21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36</w:t>
            </w:r>
          </w:p>
        </w:tc>
      </w:tr>
      <w:tr w:rsidR="006B47C2" w:rsidRPr="007023A5" w14:paraId="33430B83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7D" w14:textId="6292BE9B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eterocli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7E" w14:textId="526335CA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18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7F" w14:textId="5D393005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80" w14:textId="2EF51A44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81" w14:textId="11BA6A8F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82" w14:textId="2805A9E9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37</w:t>
            </w:r>
          </w:p>
        </w:tc>
      </w:tr>
      <w:tr w:rsidR="006B47C2" w:rsidRPr="007023A5" w14:paraId="33430B8A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84" w14:textId="41CE627B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eterocli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85" w14:textId="40FD8714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21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86" w14:textId="34500DAD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87" w14:textId="15AA7BED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88" w14:textId="4C34BC23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89" w14:textId="2A5597CB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38</w:t>
            </w:r>
          </w:p>
        </w:tc>
      </w:tr>
      <w:tr w:rsidR="006B47C2" w:rsidRPr="007023A5" w14:paraId="33430B91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8B" w14:textId="77EE2408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eterocli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8C" w14:textId="5DDEB702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21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8D" w14:textId="0F3ACA2F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8E" w14:textId="725F2C4C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8F" w14:textId="731E00B1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90" w14:textId="5EA5F7EB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39</w:t>
            </w:r>
          </w:p>
        </w:tc>
      </w:tr>
      <w:bookmarkEnd w:id="1"/>
      <w:tr w:rsidR="006B47C2" w:rsidRPr="007023A5" w14:paraId="33430B98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92" w14:textId="3EF1A2D5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eterocli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93" w14:textId="4D9B5C82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21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94" w14:textId="07AFA239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95" w14:textId="2B236D60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96" w14:textId="577B27F2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97" w14:textId="7C7B1262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40</w:t>
            </w:r>
          </w:p>
        </w:tc>
      </w:tr>
      <w:tr w:rsidR="006B47C2" w:rsidRPr="007023A5" w14:paraId="33430B9F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99" w14:textId="16676DDD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9A" w14:textId="0DC4A98A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828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9B" w14:textId="04D1DE14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9C" w14:textId="1D360262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9D" w14:textId="5359BCA3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9E" w14:textId="74BD9941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52</w:t>
            </w:r>
          </w:p>
        </w:tc>
      </w:tr>
      <w:tr w:rsidR="006B47C2" w:rsidRPr="007023A5" w14:paraId="33430BA6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A0" w14:textId="1D90DF31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A1" w14:textId="782FA248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829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A2" w14:textId="5D0F3962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A3" w14:textId="6026DF17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A4" w14:textId="712D37C5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A5" w14:textId="0BF52B40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53</w:t>
            </w:r>
          </w:p>
        </w:tc>
      </w:tr>
      <w:tr w:rsidR="006B47C2" w:rsidRPr="007023A5" w14:paraId="33430BAD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A7" w14:textId="3CF3B9CA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A8" w14:textId="345608D8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831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A9" w14:textId="410E6D9E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AA" w14:textId="70C45ABE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AB" w14:textId="48209D29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AC" w14:textId="1D0514ED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54</w:t>
            </w:r>
          </w:p>
        </w:tc>
      </w:tr>
      <w:tr w:rsidR="006B47C2" w:rsidRPr="007023A5" w14:paraId="33430BB4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AE" w14:textId="1A82D1B4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AF" w14:textId="3275B08D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06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B0" w14:textId="519386E8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B1" w14:textId="0134892A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B2" w14:textId="36D421B4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B3" w14:textId="25A868B3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55</w:t>
            </w:r>
          </w:p>
        </w:tc>
      </w:tr>
      <w:tr w:rsidR="006B47C2" w:rsidRPr="007023A5" w14:paraId="33430BBB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B5" w14:textId="575E3123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B6" w14:textId="536BDE7D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06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B7" w14:textId="6B7E29D3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B8" w14:textId="370869E6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B9" w14:textId="41BA0626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BA" w14:textId="1F70848D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56</w:t>
            </w:r>
          </w:p>
        </w:tc>
      </w:tr>
      <w:tr w:rsidR="006B47C2" w:rsidRPr="007023A5" w14:paraId="33430BC2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BC" w14:textId="3C9ABFD3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BD" w14:textId="67F3B574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08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BE" w14:textId="0C64E742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BF" w14:textId="603C4568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C0" w14:textId="363EC50C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C1" w14:textId="03D8FE52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57</w:t>
            </w:r>
          </w:p>
        </w:tc>
      </w:tr>
      <w:tr w:rsidR="006B47C2" w:rsidRPr="007023A5" w14:paraId="33430BC9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C3" w14:textId="6450915B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lastRenderedPageBreak/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C4" w14:textId="51681880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08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C5" w14:textId="63097629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C6" w14:textId="0B298BA7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C7" w14:textId="37D93882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C8" w14:textId="40B34979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58</w:t>
            </w:r>
          </w:p>
        </w:tc>
      </w:tr>
      <w:tr w:rsidR="006B47C2" w:rsidRPr="007023A5" w14:paraId="33430BD0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CA" w14:textId="2C38C7BC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CB" w14:textId="2B820738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08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CC" w14:textId="756259DF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CD" w14:textId="0981E999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CE" w14:textId="75EEB602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CF" w14:textId="071ADE02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59</w:t>
            </w:r>
          </w:p>
        </w:tc>
      </w:tr>
      <w:tr w:rsidR="006B47C2" w:rsidRPr="007023A5" w14:paraId="33430BD7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D1" w14:textId="681C9273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D2" w14:textId="3384FE40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08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D3" w14:textId="678511DA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D4" w14:textId="718AA75C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D5" w14:textId="08348304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D6" w14:textId="5BA66E7A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60</w:t>
            </w:r>
          </w:p>
        </w:tc>
      </w:tr>
      <w:tr w:rsidR="006B47C2" w:rsidRPr="007023A5" w14:paraId="33430BDE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D8" w14:textId="7C02E68B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D9" w14:textId="19E1290D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08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DA" w14:textId="40CE0D0D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DB" w14:textId="5773683D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DC" w14:textId="2F670E88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DD" w14:textId="1F623228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61</w:t>
            </w:r>
          </w:p>
        </w:tc>
      </w:tr>
      <w:tr w:rsidR="006B47C2" w:rsidRPr="007023A5" w14:paraId="33430BE5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DF" w14:textId="290911AC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E0" w14:textId="482A3D53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08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E1" w14:textId="11EC4F1C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E2" w14:textId="6C54C7C7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E3" w14:textId="6E843A70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E4" w14:textId="08157407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62</w:t>
            </w:r>
          </w:p>
        </w:tc>
      </w:tr>
      <w:tr w:rsidR="006B47C2" w:rsidRPr="007023A5" w14:paraId="33430BEC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E6" w14:textId="374FEB3C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E7" w14:textId="744830DB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08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E8" w14:textId="2FEFC7CB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E9" w14:textId="052B5FFE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EA" w14:textId="7944765C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EB" w14:textId="39F072BC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63</w:t>
            </w:r>
          </w:p>
        </w:tc>
      </w:tr>
      <w:tr w:rsidR="006B47C2" w:rsidRPr="007023A5" w14:paraId="33430BF3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ED" w14:textId="1E46F21B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EE" w14:textId="24F2D882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08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EF" w14:textId="3203AB3A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F0" w14:textId="30B6A2D0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F1" w14:textId="74C070A2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F2" w14:textId="4A84ACF1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6B47C2" w:rsidRPr="007023A5" w14:paraId="33430BFA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F4" w14:textId="0CCD1170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F5" w14:textId="7952C450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08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F6" w14:textId="3DE51801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F7" w14:textId="0042F61E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F8" w14:textId="2D8FB22F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F9" w14:textId="101F7171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64</w:t>
            </w:r>
          </w:p>
        </w:tc>
      </w:tr>
      <w:tr w:rsidR="006B47C2" w:rsidRPr="007023A5" w14:paraId="33430C01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FB" w14:textId="08EB2145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FC" w14:textId="168E5ECE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1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FD" w14:textId="68FF761B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FE" w14:textId="0A6DE126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BFF" w14:textId="59973C4B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00" w14:textId="4B557CDE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60</w:t>
            </w:r>
          </w:p>
        </w:tc>
      </w:tr>
      <w:tr w:rsidR="006B47C2" w:rsidRPr="007023A5" w14:paraId="33430C08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02" w14:textId="1B468057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03" w14:textId="40966F28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10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04" w14:textId="5510A1CD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05" w14:textId="2497DE4D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06" w14:textId="0B4DDFB9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07" w14:textId="3A6E3E2D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61</w:t>
            </w:r>
          </w:p>
        </w:tc>
      </w:tr>
      <w:tr w:rsidR="006B47C2" w:rsidRPr="007023A5" w14:paraId="33430C0F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09" w14:textId="5C56D44E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0A" w14:textId="5D66AED0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11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0B" w14:textId="7A9BDCB0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0C" w14:textId="49B3DB1A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0D" w14:textId="78AF3537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0E" w14:textId="3CEAFFB1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62</w:t>
            </w:r>
          </w:p>
        </w:tc>
      </w:tr>
      <w:tr w:rsidR="006B47C2" w:rsidRPr="007023A5" w14:paraId="33430C16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10" w14:textId="61A7ED4E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11" w14:textId="1270F9D5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11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12" w14:textId="438D9F2A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13" w14:textId="0248B68F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14" w14:textId="4BCC9F8A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15" w14:textId="249319DC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68</w:t>
            </w:r>
          </w:p>
        </w:tc>
      </w:tr>
      <w:tr w:rsidR="006B47C2" w:rsidRPr="007023A5" w14:paraId="33430C1D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17" w14:textId="3A3C9866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18" w14:textId="7F8F513D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11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19" w14:textId="20B4AFD4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1A" w14:textId="398F0248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1B" w14:textId="36370E68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1C" w14:textId="566BCBF5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69</w:t>
            </w:r>
          </w:p>
        </w:tc>
      </w:tr>
      <w:tr w:rsidR="006B47C2" w:rsidRPr="007023A5" w14:paraId="33430C24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1E" w14:textId="3DB95000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1F" w14:textId="4E21F44B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11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20" w14:textId="7B187765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21" w14:textId="1FF7125A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22" w14:textId="498A52CA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23" w14:textId="6ABD3E88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70</w:t>
            </w:r>
          </w:p>
        </w:tc>
      </w:tr>
      <w:tr w:rsidR="006B47C2" w:rsidRPr="007023A5" w14:paraId="33430C2B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25" w14:textId="2FDE362D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26" w14:textId="44E53A75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18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27" w14:textId="11C1228A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28" w14:textId="51C3C62F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29" w14:textId="5D9E903A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2A" w14:textId="285916C8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71</w:t>
            </w:r>
          </w:p>
        </w:tc>
      </w:tr>
      <w:tr w:rsidR="006B47C2" w:rsidRPr="007023A5" w14:paraId="33430C32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2C" w14:textId="2ECE8F0E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2D" w14:textId="17E40B6E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18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2E" w14:textId="1C0899EF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2F" w14:textId="31A974C9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30" w14:textId="7BFCDB9D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31" w14:textId="4D23905C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72</w:t>
            </w:r>
          </w:p>
        </w:tc>
      </w:tr>
      <w:tr w:rsidR="006B47C2" w:rsidRPr="007023A5" w14:paraId="33430C39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33" w14:textId="290FD013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34" w14:textId="5D54AF6E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23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0C35" w14:textId="2C94F87C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0C36" w14:textId="1FAF95AC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37" w14:textId="5BBF385F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38" w14:textId="7B3C6FFD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73</w:t>
            </w:r>
          </w:p>
        </w:tc>
      </w:tr>
      <w:tr w:rsidR="006B47C2" w:rsidRPr="007023A5" w14:paraId="33430C40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3A" w14:textId="39B895A1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3B" w14:textId="3686E337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23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0C3C" w14:textId="55A22141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0C3D" w14:textId="5AC1F3AC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0C3E" w14:textId="76BAC85A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0C3F" w14:textId="36C4F17A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74</w:t>
            </w:r>
          </w:p>
        </w:tc>
      </w:tr>
      <w:tr w:rsidR="006B47C2" w:rsidRPr="007023A5" w14:paraId="33430C47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41" w14:textId="49950E39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42" w14:textId="6148681A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23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0C43" w14:textId="5ACCD154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0C44" w14:textId="2C87E18A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0C45" w14:textId="14BE7295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0C46" w14:textId="1F30EF99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75</w:t>
            </w:r>
          </w:p>
        </w:tc>
      </w:tr>
      <w:tr w:rsidR="006B47C2" w:rsidRPr="007023A5" w14:paraId="33430C4E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48" w14:textId="334BCC84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49" w14:textId="39C69790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23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0C4A" w14:textId="353C3B42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0C4B" w14:textId="17510DE6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0C4C" w14:textId="565E3B17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0C4D" w14:textId="44AD5DFD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76</w:t>
            </w:r>
          </w:p>
        </w:tc>
      </w:tr>
      <w:tr w:rsidR="006B47C2" w:rsidRPr="007023A5" w14:paraId="33430C55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4F" w14:textId="509E8714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50" w14:textId="5AFD5C87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23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0C51" w14:textId="046288FB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0C52" w14:textId="1AB34CD9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0C53" w14:textId="3B42A62A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0C54" w14:textId="5D73E29E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77</w:t>
            </w:r>
          </w:p>
        </w:tc>
      </w:tr>
      <w:tr w:rsidR="006B47C2" w:rsidRPr="007023A5" w14:paraId="33430C5C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56" w14:textId="6F4CB20E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57" w14:textId="7A25EB14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23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0C58" w14:textId="0C93E1C1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0C59" w14:textId="164DD96A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0C5A" w14:textId="16EFECBF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0C5B" w14:textId="549F92F2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78</w:t>
            </w:r>
          </w:p>
        </w:tc>
      </w:tr>
      <w:tr w:rsidR="006B47C2" w:rsidRPr="007023A5" w14:paraId="33430C63" w14:textId="77777777" w:rsidTr="002C7DB3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5D" w14:textId="75853BB8" w:rsidR="006B47C2" w:rsidRPr="00243DC7" w:rsidRDefault="006B47C2" w:rsidP="006B47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adsur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ngipedunculata</w:t>
            </w:r>
            <w:proofErr w:type="spellEnd"/>
            <w:r w:rsidRPr="00243D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5E" w14:textId="26946F00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23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09231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30C5F" w14:textId="06F6B804" w:rsidR="006B47C2" w:rsidRPr="007023A5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7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30C60" w14:textId="4EA1E735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90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30C61" w14:textId="28B9823E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8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30C62" w14:textId="2416F5E3" w:rsidR="006B47C2" w:rsidRPr="00AF3FC3" w:rsidRDefault="006B47C2" w:rsidP="006B47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3F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884779</w:t>
            </w:r>
          </w:p>
        </w:tc>
      </w:tr>
    </w:tbl>
    <w:p w14:paraId="33430C72" w14:textId="77777777" w:rsidR="00B3402A" w:rsidRDefault="00B3402A"/>
    <w:p w14:paraId="33430C73" w14:textId="77777777" w:rsidR="002531C8" w:rsidRDefault="002531C8">
      <w:pPr>
        <w:widowControl/>
        <w:jc w:val="left"/>
      </w:pPr>
      <w:r>
        <w:br w:type="page"/>
      </w:r>
    </w:p>
    <w:p w14:paraId="33430C74" w14:textId="77777777" w:rsidR="002531C8" w:rsidRPr="002531C8" w:rsidRDefault="002531C8" w:rsidP="002531C8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2</w:t>
      </w:r>
      <w:r w:rsidRPr="002531C8">
        <w:rPr>
          <w:rFonts w:ascii="Times New Roman" w:eastAsia="宋体" w:hAnsi="Times New Roman" w:cs="Times New Roman"/>
          <w:szCs w:val="21"/>
        </w:rPr>
        <w:t xml:space="preserve"> </w:t>
      </w:r>
    </w:p>
    <w:p w14:paraId="33430C75" w14:textId="77777777" w:rsidR="002531C8" w:rsidRPr="002531C8" w:rsidRDefault="002531C8" w:rsidP="002531C8">
      <w:pPr>
        <w:rPr>
          <w:rFonts w:ascii="Times New Roman" w:eastAsia="宋体" w:hAnsi="Times New Roman" w:cs="Times New Roman"/>
          <w:szCs w:val="21"/>
        </w:rPr>
      </w:pPr>
      <w:r w:rsidRPr="002531C8">
        <w:rPr>
          <w:rFonts w:ascii="Times New Roman" w:eastAsia="宋体" w:hAnsi="Times New Roman" w:cs="Times New Roman"/>
          <w:szCs w:val="21"/>
        </w:rPr>
        <w:t xml:space="preserve">The </w:t>
      </w:r>
      <w:proofErr w:type="spellStart"/>
      <w:r w:rsidRPr="002531C8">
        <w:rPr>
          <w:rFonts w:ascii="Times New Roman" w:eastAsia="宋体" w:hAnsi="Times New Roman" w:cs="Times New Roman"/>
          <w:szCs w:val="21"/>
        </w:rPr>
        <w:t>cpDNA</w:t>
      </w:r>
      <w:proofErr w:type="spellEnd"/>
      <w:r w:rsidRPr="002531C8">
        <w:rPr>
          <w:rFonts w:ascii="Times New Roman" w:eastAsia="宋体" w:hAnsi="Times New Roman" w:cs="Times New Roman"/>
          <w:szCs w:val="21"/>
        </w:rPr>
        <w:t xml:space="preserve"> and ITS haplotypes detected in the three</w:t>
      </w:r>
      <w:r w:rsidRPr="002531C8">
        <w:rPr>
          <w:rFonts w:ascii="Times New Roman" w:eastAsia="宋体" w:hAnsi="Times New Roman" w:cs="Times New Roman"/>
          <w:i/>
          <w:szCs w:val="21"/>
        </w:rPr>
        <w:t xml:space="preserve"> </w:t>
      </w:r>
      <w:proofErr w:type="spellStart"/>
      <w:r w:rsidRPr="002531C8">
        <w:rPr>
          <w:rFonts w:ascii="Times New Roman" w:eastAsia="宋体" w:hAnsi="Times New Roman" w:cs="Times New Roman"/>
          <w:i/>
          <w:szCs w:val="21"/>
        </w:rPr>
        <w:t>Kadsura</w:t>
      </w:r>
      <w:proofErr w:type="spellEnd"/>
      <w:r w:rsidRPr="002531C8">
        <w:rPr>
          <w:rFonts w:ascii="Times New Roman" w:eastAsia="宋体" w:hAnsi="Times New Roman" w:cs="Times New Roman"/>
          <w:szCs w:val="21"/>
        </w:rPr>
        <w:t xml:space="preserve"> species of this </w:t>
      </w:r>
      <w:proofErr w:type="spellStart"/>
      <w:r w:rsidRPr="002531C8">
        <w:rPr>
          <w:rFonts w:ascii="Times New Roman" w:eastAsia="宋体" w:hAnsi="Times New Roman" w:cs="Times New Roman"/>
          <w:szCs w:val="21"/>
        </w:rPr>
        <w:t>sdtudy</w:t>
      </w:r>
      <w:proofErr w:type="spellEnd"/>
    </w:p>
    <w:p w14:paraId="33430C76" w14:textId="77777777" w:rsidR="002531C8" w:rsidRPr="002531C8" w:rsidRDefault="002531C8" w:rsidP="002531C8">
      <w:pPr>
        <w:rPr>
          <w:rFonts w:ascii="Calibri" w:eastAsia="宋体" w:hAnsi="Calibri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20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</w:tblGrid>
      <w:tr w:rsidR="002531C8" w:rsidRPr="002531C8" w14:paraId="33430C79" w14:textId="77777777" w:rsidTr="000245BA">
        <w:trPr>
          <w:trHeight w:val="368"/>
        </w:trPr>
        <w:tc>
          <w:tcPr>
            <w:tcW w:w="18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430C7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aplotypes of </w:t>
            </w:r>
            <w:proofErr w:type="spellStart"/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pDNA</w:t>
            </w:r>
            <w:proofErr w:type="spellEnd"/>
          </w:p>
        </w:tc>
        <w:tc>
          <w:tcPr>
            <w:tcW w:w="4815" w:type="pct"/>
            <w:gridSpan w:val="5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7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tes</w:t>
            </w:r>
          </w:p>
        </w:tc>
      </w:tr>
      <w:tr w:rsidR="002531C8" w:rsidRPr="002531C8" w14:paraId="33430CAF" w14:textId="77777777" w:rsidTr="000245BA">
        <w:trPr>
          <w:trHeight w:val="368"/>
        </w:trPr>
        <w:tc>
          <w:tcPr>
            <w:tcW w:w="18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30C7A" w14:textId="77777777" w:rsidR="002531C8" w:rsidRPr="002531C8" w:rsidRDefault="002531C8" w:rsidP="002531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7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7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7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7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7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8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1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8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6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8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6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8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9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8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1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8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4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8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5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8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1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8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2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8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3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8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4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8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5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8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6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8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2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8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3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8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4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9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0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9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1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9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7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9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8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9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9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9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0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9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9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9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3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9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5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9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0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9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8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9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9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9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0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9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4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9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5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9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6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A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7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A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8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A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7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A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0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A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6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A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95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A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08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A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6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A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95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A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30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A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3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A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4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A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5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A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61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CA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69</w:t>
            </w:r>
          </w:p>
        </w:tc>
      </w:tr>
      <w:tr w:rsidR="002531C8" w:rsidRPr="002531C8" w14:paraId="33430CE5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B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B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B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B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B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B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B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B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B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B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B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B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B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B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B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B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C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C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C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C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C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C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C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C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C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C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C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C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C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C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C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C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D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D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D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D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D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D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D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D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D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D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D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D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D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D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D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D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E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E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E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E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E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2531C8" w:rsidRPr="002531C8" w14:paraId="33430D1B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E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E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E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E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E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E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E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E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E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E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F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F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F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F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F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F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F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F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F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F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F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F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F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F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F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CF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0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0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0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0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0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0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0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0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0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0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0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0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0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0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0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0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1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1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1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1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1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1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1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1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1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1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1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2531C8" w:rsidRPr="002531C8" w14:paraId="33430D51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1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1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1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1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2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2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2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2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2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2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2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2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2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2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2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2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2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2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2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2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3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3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3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3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3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3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3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3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3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3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3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3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3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3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3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3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4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4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4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4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4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4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4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4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4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4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4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4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4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4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4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4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5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2531C8" w:rsidRPr="002531C8" w14:paraId="33430D87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5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5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5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5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5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5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5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5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5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5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5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5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5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5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6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6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6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6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6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6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6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6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6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6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6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6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6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6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6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6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7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7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7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7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7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7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7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7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7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7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7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7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7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7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7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7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8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8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8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8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8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8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8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2531C8" w:rsidRPr="002531C8" w14:paraId="33430DBD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8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8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8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8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8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8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8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8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9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9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9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9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9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9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9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9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9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9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9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9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9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9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9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9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A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A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A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A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A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A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A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A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A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A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A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A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A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A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A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A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B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B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B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B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B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B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B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B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B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B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B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B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B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2531C8" w:rsidRPr="002531C8" w14:paraId="33430DF3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B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B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C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C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C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C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C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C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C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C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C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C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C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C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C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C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C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C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D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D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D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D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D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D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D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D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D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D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D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D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D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D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D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D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E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E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E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E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E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E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E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E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E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E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E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E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E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E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E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E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F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F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F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2531C8" w:rsidRPr="002531C8" w14:paraId="33430E29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F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F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F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F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F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F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F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F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F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F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F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DF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0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0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0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0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0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0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0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0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0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0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0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0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0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0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0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0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1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1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1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1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1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1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1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1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1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1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1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1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1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1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1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1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2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2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2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2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2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2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2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2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2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2531C8" w:rsidRPr="002531C8" w14:paraId="33430E5F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2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2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2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2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2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2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3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3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3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3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3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3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3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3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3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3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3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3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3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3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3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3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4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4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4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4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4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4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4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4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4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4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4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4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4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4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4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4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5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5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5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5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5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5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5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5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5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5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5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5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5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5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5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</w:tr>
      <w:tr w:rsidR="002531C8" w:rsidRPr="002531C8" w14:paraId="33430E95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6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6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6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6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6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6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6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6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6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6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6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6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6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6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6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6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7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7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7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7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7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7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7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7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7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7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7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7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7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7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7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7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8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8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8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8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8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8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8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8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8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8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8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8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8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8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8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8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9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9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9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9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9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</w:tr>
      <w:tr w:rsidR="002531C8" w:rsidRPr="002531C8" w14:paraId="33430ECB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9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9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9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9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9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9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9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9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9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9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A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A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A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A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A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A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A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A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A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A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A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A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A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A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A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A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B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B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B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B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B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B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B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B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B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B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B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B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B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B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B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B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C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C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C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C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C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C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C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C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C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C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C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</w:tr>
      <w:tr w:rsidR="002531C8" w:rsidRPr="002531C8" w14:paraId="33430F01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C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C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C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C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D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D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D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D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D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D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D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D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D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D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D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D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D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D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D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D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E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E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E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E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E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E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E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E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E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E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E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E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E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E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E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E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F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F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F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F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F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F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F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F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F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F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F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F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F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F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F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EF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0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</w:tr>
      <w:tr w:rsidR="002531C8" w:rsidRPr="002531C8" w14:paraId="33430F37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0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0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0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0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0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0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0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0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0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0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0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0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0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0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1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1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1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1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1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1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1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1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1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1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1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1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1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1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1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1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2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2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2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2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2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2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2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2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2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2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2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2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2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2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2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2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3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3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3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3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3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3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3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</w:tr>
      <w:tr w:rsidR="002531C8" w:rsidRPr="002531C8" w14:paraId="33430F6D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3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3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3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3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3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3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3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3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3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4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4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4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4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4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4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4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4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4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4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4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4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4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4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4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4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5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5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5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5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5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5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5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5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5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5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5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5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5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5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5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5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6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6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6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6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6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6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6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6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6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6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6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6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6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</w:tr>
      <w:tr w:rsidR="002531C8" w:rsidRPr="002531C8" w14:paraId="33430F70" w14:textId="77777777" w:rsidTr="000245BA">
        <w:trPr>
          <w:trHeight w:val="368"/>
        </w:trPr>
        <w:tc>
          <w:tcPr>
            <w:tcW w:w="1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430F6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plotypes of ITS</w:t>
            </w:r>
          </w:p>
        </w:tc>
        <w:tc>
          <w:tcPr>
            <w:tcW w:w="4815" w:type="pct"/>
            <w:gridSpan w:val="5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6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tes</w:t>
            </w:r>
          </w:p>
        </w:tc>
      </w:tr>
      <w:tr w:rsidR="002531C8" w:rsidRPr="002531C8" w14:paraId="33430FA6" w14:textId="77777777" w:rsidTr="000245BA">
        <w:trPr>
          <w:trHeight w:val="368"/>
        </w:trPr>
        <w:tc>
          <w:tcPr>
            <w:tcW w:w="1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30F71" w14:textId="77777777" w:rsidR="002531C8" w:rsidRPr="002531C8" w:rsidRDefault="002531C8" w:rsidP="002531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7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7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7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7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7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7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7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7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7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7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7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7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7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7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8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8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8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8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8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8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8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8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8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8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8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8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8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8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8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8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9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9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3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9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8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9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2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9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2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9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2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9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9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9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0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9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1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9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7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9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2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9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3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9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8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9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9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9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1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9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4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A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3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A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5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FA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1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430FA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430FA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430FA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531C8" w:rsidRPr="002531C8" w14:paraId="33430FDC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A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1 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A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A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A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A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A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A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A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A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B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B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B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B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B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B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B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B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B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B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B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B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B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B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B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B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C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C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C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C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C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C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C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C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C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C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C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C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C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C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C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C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D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D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D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D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D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D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D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D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D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0FD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0FD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0FD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012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D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2 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D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D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E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E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E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E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E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E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E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E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E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E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E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E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E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E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E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E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F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F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F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F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F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F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F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F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F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F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F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F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F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F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F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FF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0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0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0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0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0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0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0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0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0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0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0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0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0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0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0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00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01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01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048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1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3 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1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1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1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1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1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1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1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1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1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1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1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1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2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2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2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2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2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2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2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2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2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2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2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2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2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2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2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2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3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3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3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3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3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3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3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3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3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3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3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3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3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3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3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3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4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4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4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4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4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04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04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04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07E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4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4 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4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4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4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4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4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4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5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5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5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5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5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5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5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5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5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5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5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5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5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5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5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5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6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6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6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6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6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6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6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6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6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6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6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6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6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6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6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6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7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7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7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7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7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7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7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7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7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7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7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07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07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07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0B4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7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H5 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8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8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8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8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8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8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8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8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8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8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8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8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8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8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8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8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9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9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9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9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9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9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9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9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9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9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9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9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9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9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9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9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A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A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A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A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A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A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A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A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A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A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A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A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A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A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A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A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B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0B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0B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0B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0EA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B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6 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B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B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B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B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B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B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B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B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B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B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C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C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C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C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C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C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C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C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C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C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C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C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C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C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C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C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D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D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D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D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D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D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D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D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D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D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D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D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D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D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D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D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E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E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E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E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E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E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E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0E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0E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0E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120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E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7 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E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E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E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E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F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F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F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F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F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F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F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F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F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F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F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F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F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F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F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0F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0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0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0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0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0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0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0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0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0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0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0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0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0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0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0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0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1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1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1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1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1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1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1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1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1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1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1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1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1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11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11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11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156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2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8 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2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2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2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2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2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2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2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2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2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2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2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2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2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2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3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3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3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3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3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3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3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3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3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3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3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3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3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3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3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3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4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4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4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4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4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4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4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4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4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4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4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4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4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4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4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4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5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5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5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15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15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15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18C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5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9 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5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5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5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5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5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5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5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5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6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6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6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6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6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6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6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6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6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6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6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6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6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6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6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6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7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7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7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7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7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7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7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7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7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7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7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7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7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7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7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7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8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8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8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8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8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8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8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8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8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18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18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18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1C2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8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10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8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8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9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9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9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9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9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9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9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9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9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9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9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9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9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9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9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9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A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A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A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A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A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A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A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A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A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A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A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A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A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A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A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A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B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B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B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B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B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B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B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B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B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B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B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B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B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B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B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1B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1C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1C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1F8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C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11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C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C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C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C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C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C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C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C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C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C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C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C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D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D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D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D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D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D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D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D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D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D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D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D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D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D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D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D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E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E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E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E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E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E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E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E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E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E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E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E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E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E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E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E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F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F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F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F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F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1F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1F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1F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22E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F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12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F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F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F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F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F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1F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0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0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0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0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0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0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0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0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0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0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0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0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0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0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0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0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1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1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1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1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1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1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1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1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1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1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1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1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1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1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1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1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2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2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2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2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2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2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2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2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2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2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2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22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22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22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264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2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13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3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3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3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3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3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3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3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3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3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3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3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3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3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3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3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3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4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4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4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4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4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4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4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4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4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4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4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4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4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4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4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4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5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5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5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5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5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5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5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5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5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5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5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5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5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5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5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5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6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26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26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26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29A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6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14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6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6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6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6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6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6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6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6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6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6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7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7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7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7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7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7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7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7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7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7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7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7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7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7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7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7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8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8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8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8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8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8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8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8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8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8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8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8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8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8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8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8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9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9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9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9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9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9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9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29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29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29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2D0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9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15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9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9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9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9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A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A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A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A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A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A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A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A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A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A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A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A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A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A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A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A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B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B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B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B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B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B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B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B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B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B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B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B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B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B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B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B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C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C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C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C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C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C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C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C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C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C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C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C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C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2C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2C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2C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306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D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16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D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D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D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D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D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D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D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D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D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D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D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D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D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D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E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E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E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E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E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E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E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E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E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E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E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E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E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E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E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E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F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F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F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F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F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F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F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F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F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F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F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F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F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F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F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2F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0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0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0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30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30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30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33C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0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17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0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0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0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0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0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0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0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0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1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1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1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1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1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1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1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1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1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1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1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1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1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1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1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1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2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2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2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2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2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2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2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2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2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2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2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2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2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2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2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2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3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3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3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3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3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3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3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3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3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33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33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33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372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3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18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3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3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4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4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4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4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4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4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4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4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4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4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4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4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4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4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4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4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5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5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5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5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5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5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5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5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5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5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5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5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5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5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5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5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6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6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6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6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6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6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6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6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6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6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6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6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6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6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6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36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37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37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3A8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7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19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7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7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7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7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7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7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7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7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7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7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7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7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8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8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8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8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8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8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8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8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8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8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8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8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8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8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8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8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9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9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9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9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9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9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9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9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9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9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9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9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9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9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9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9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A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A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A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A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A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3A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3A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3A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3DE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A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20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A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A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A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A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A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A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B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B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B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B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B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B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B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B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B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B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B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B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B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B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B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B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C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C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C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C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C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C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C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C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C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C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C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C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C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C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C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C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D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D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D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D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D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D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D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D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D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D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D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3D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3D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3D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414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D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21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E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E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E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E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E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E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E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E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E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E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E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E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E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E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E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E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F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F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F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F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F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F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F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F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F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F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F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F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F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F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F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3F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0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0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0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0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0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0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0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0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0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0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0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0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0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0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0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0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1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41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41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41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44A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1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22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1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1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1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1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1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1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1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1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1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1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2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2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2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2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2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2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2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2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2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2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2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2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2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2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2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2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3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3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3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3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3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3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3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3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3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3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3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3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3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3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3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3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4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4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4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4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4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4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4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44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44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44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480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4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23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4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4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4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4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5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5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5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5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5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5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5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5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5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5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5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5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5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5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5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5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6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6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6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6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6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6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6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6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6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6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6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6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6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6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6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6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7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7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7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7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7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7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7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7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7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7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7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7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7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47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47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47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4B6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8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24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8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8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8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8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8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8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8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8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8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8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8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8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8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8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9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9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9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9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9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9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9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9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9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9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9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9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9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9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9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9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A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A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A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A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A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A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A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A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A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A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A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A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A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A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A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A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B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B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B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4B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4B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4B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4EC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B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25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B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B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B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B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B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B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B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B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C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C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C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C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C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C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C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C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C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C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C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C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C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C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C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C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D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D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D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D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D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D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D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D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D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D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D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D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D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D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D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D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E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E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E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E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E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E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E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E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E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4E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4E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4E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522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E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26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E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E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F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F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F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F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F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F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F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F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F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F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F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F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F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F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F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4F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0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0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0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0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0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0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0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0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0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0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0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0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0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0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0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0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1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1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1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1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1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1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1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1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1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1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1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1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1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1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1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51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52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52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558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2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27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2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2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2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2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2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2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2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2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2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2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2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2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3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3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3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3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3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3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3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3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3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3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3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3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3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3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3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3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4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4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4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4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4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4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4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4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4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4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4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4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4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4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4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4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5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5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5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5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5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55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55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55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58E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5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28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5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5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5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5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5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5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6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6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6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6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6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6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6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6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6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6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6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6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6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6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6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6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7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7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7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7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7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7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7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7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7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7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7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7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7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7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7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7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8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8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8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8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8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8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8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8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8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8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58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58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58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158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531C8" w:rsidRPr="002531C8" w14:paraId="334315C4" w14:textId="77777777" w:rsidTr="000245BA">
        <w:trPr>
          <w:trHeight w:val="368"/>
        </w:trPr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8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29  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9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9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9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9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9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9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9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9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9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9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9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9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9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9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9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9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A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A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A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A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A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A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A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A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A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A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A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A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A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A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A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A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B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B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B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B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B4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B5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B6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B7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B8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B9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BA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BB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BC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BD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BE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BF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15C0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1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4315C1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4315C2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4315C3" w14:textId="77777777" w:rsidR="002531C8" w:rsidRPr="002531C8" w:rsidRDefault="002531C8" w:rsidP="002531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334315C5" w14:textId="77777777" w:rsidR="002531C8" w:rsidRPr="002531C8" w:rsidRDefault="002531C8" w:rsidP="002531C8">
      <w:pPr>
        <w:rPr>
          <w:rFonts w:ascii="Calibri" w:eastAsia="宋体" w:hAnsi="Calibri" w:cs="Times New Roman"/>
        </w:rPr>
        <w:sectPr w:rsidR="002531C8" w:rsidRPr="002531C8" w:rsidSect="000245BA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34315C6" w14:textId="77777777" w:rsidR="00AC70D2" w:rsidRDefault="00AC70D2"/>
    <w:sectPr w:rsidR="00AC70D2" w:rsidSect="0033557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4315C9" w14:textId="77777777" w:rsidR="000245BA" w:rsidRDefault="000245BA" w:rsidP="00037903">
      <w:r>
        <w:separator/>
      </w:r>
    </w:p>
  </w:endnote>
  <w:endnote w:type="continuationSeparator" w:id="0">
    <w:p w14:paraId="334315CA" w14:textId="77777777" w:rsidR="000245BA" w:rsidRDefault="000245BA" w:rsidP="00037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4315C7" w14:textId="77777777" w:rsidR="000245BA" w:rsidRDefault="000245BA" w:rsidP="00037903">
      <w:r>
        <w:separator/>
      </w:r>
    </w:p>
  </w:footnote>
  <w:footnote w:type="continuationSeparator" w:id="0">
    <w:p w14:paraId="334315C8" w14:textId="77777777" w:rsidR="000245BA" w:rsidRDefault="000245BA" w:rsidP="000379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408B"/>
    <w:rsid w:val="000017BF"/>
    <w:rsid w:val="000245BA"/>
    <w:rsid w:val="00037903"/>
    <w:rsid w:val="00057B24"/>
    <w:rsid w:val="000961E1"/>
    <w:rsid w:val="001977C7"/>
    <w:rsid w:val="00205F2A"/>
    <w:rsid w:val="00243DC7"/>
    <w:rsid w:val="002531C8"/>
    <w:rsid w:val="002628A4"/>
    <w:rsid w:val="002A65A8"/>
    <w:rsid w:val="002C7DB3"/>
    <w:rsid w:val="00335575"/>
    <w:rsid w:val="00394412"/>
    <w:rsid w:val="003A7470"/>
    <w:rsid w:val="003C2874"/>
    <w:rsid w:val="004167DB"/>
    <w:rsid w:val="00497990"/>
    <w:rsid w:val="00507799"/>
    <w:rsid w:val="00554C98"/>
    <w:rsid w:val="005557BF"/>
    <w:rsid w:val="006B47C2"/>
    <w:rsid w:val="007023A5"/>
    <w:rsid w:val="007B6C6E"/>
    <w:rsid w:val="007D14A3"/>
    <w:rsid w:val="008458B3"/>
    <w:rsid w:val="009F012D"/>
    <w:rsid w:val="00A46E39"/>
    <w:rsid w:val="00AB3FC0"/>
    <w:rsid w:val="00AC70D2"/>
    <w:rsid w:val="00AD2D2E"/>
    <w:rsid w:val="00AF3FC3"/>
    <w:rsid w:val="00B3402A"/>
    <w:rsid w:val="00C2408B"/>
    <w:rsid w:val="00C42F87"/>
    <w:rsid w:val="00C44D68"/>
    <w:rsid w:val="00D120CC"/>
    <w:rsid w:val="00DC6FDB"/>
    <w:rsid w:val="00E75566"/>
    <w:rsid w:val="00E94B21"/>
    <w:rsid w:val="00EA4CD2"/>
    <w:rsid w:val="00FC1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3430AF9"/>
  <w15:docId w15:val="{72488A85-04EA-4F08-9271-26A515BCF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7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79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7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7903"/>
    <w:rPr>
      <w:sz w:val="18"/>
      <w:szCs w:val="18"/>
    </w:rPr>
  </w:style>
  <w:style w:type="character" w:styleId="a7">
    <w:name w:val="Hyperlink"/>
    <w:basedOn w:val="a0"/>
    <w:uiPriority w:val="99"/>
    <w:unhideWhenUsed/>
    <w:rsid w:val="00037903"/>
    <w:rPr>
      <w:color w:val="0000FF"/>
      <w:u w:val="single"/>
    </w:rPr>
  </w:style>
  <w:style w:type="character" w:styleId="a8">
    <w:name w:val="FollowedHyperlink"/>
    <w:basedOn w:val="a0"/>
    <w:uiPriority w:val="99"/>
    <w:unhideWhenUsed/>
    <w:rsid w:val="00037903"/>
    <w:rPr>
      <w:color w:val="800080"/>
      <w:u w:val="single"/>
    </w:rPr>
  </w:style>
  <w:style w:type="paragraph" w:customStyle="1" w:styleId="font5">
    <w:name w:val="font5"/>
    <w:basedOn w:val="a"/>
    <w:rsid w:val="000379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03790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037903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03790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37903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59"/>
    <w:rsid w:val="00C42F8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2531C8"/>
  </w:style>
  <w:style w:type="paragraph" w:customStyle="1" w:styleId="EndNoteBibliography">
    <w:name w:val="EndNote Bibliography"/>
    <w:basedOn w:val="a"/>
    <w:link w:val="EndNoteBibliographyChar"/>
    <w:rsid w:val="002531C8"/>
    <w:rPr>
      <w:rFonts w:ascii="Times New Roman" w:eastAsia="宋体" w:hAnsi="Times New Roman" w:cs="Times New Roman"/>
      <w:noProof/>
      <w:kern w:val="0"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2531C8"/>
    <w:rPr>
      <w:rFonts w:ascii="Times New Roman" w:eastAsia="宋体" w:hAnsi="Times New Roman" w:cs="Times New Roman"/>
      <w:noProof/>
      <w:kern w:val="0"/>
      <w:sz w:val="20"/>
      <w:szCs w:val="20"/>
      <w:lang w:val="x-none" w:eastAsia="x-none"/>
    </w:rPr>
  </w:style>
  <w:style w:type="character" w:customStyle="1" w:styleId="apple-converted-space">
    <w:name w:val="apple-converted-space"/>
    <w:rsid w:val="002531C8"/>
  </w:style>
  <w:style w:type="character" w:styleId="aa">
    <w:name w:val="line number"/>
    <w:basedOn w:val="a0"/>
    <w:rsid w:val="002531C8"/>
  </w:style>
  <w:style w:type="paragraph" w:styleId="ab">
    <w:name w:val="Balloon Text"/>
    <w:basedOn w:val="a"/>
    <w:link w:val="ac"/>
    <w:rsid w:val="002531C8"/>
    <w:rPr>
      <w:rFonts w:ascii="Times New Roman" w:eastAsia="宋体" w:hAnsi="Times New Roman" w:cs="Times New Roman"/>
      <w:sz w:val="18"/>
      <w:szCs w:val="18"/>
    </w:rPr>
  </w:style>
  <w:style w:type="character" w:customStyle="1" w:styleId="ac">
    <w:name w:val="批注框文本 字符"/>
    <w:basedOn w:val="a0"/>
    <w:link w:val="ab"/>
    <w:rsid w:val="002531C8"/>
    <w:rPr>
      <w:rFonts w:ascii="Times New Roman" w:eastAsia="宋体" w:hAnsi="Times New Roman" w:cs="Times New Roman"/>
      <w:sz w:val="18"/>
      <w:szCs w:val="18"/>
    </w:rPr>
  </w:style>
  <w:style w:type="numbering" w:customStyle="1" w:styleId="11">
    <w:name w:val="无列表11"/>
    <w:next w:val="a2"/>
    <w:uiPriority w:val="99"/>
    <w:semiHidden/>
    <w:unhideWhenUsed/>
    <w:rsid w:val="002531C8"/>
  </w:style>
  <w:style w:type="table" w:customStyle="1" w:styleId="10">
    <w:name w:val="网格型1"/>
    <w:basedOn w:val="a1"/>
    <w:next w:val="a9"/>
    <w:uiPriority w:val="59"/>
    <w:rsid w:val="002531C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2531C8"/>
    <w:pPr>
      <w:jc w:val="center"/>
    </w:pPr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2531C8"/>
    <w:rPr>
      <w:rFonts w:ascii="Times New Roman" w:eastAsia="宋体" w:hAnsi="Times New Roman" w:cs="Times New Roman"/>
      <w:noProof/>
      <w:sz w:val="20"/>
      <w:szCs w:val="24"/>
    </w:rPr>
  </w:style>
  <w:style w:type="paragraph" w:styleId="ad">
    <w:name w:val="List Paragraph"/>
    <w:basedOn w:val="a"/>
    <w:uiPriority w:val="34"/>
    <w:qFormat/>
    <w:rsid w:val="002531C8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character" w:styleId="ae">
    <w:name w:val="annotation reference"/>
    <w:basedOn w:val="a0"/>
    <w:semiHidden/>
    <w:unhideWhenUsed/>
    <w:rsid w:val="002531C8"/>
    <w:rPr>
      <w:sz w:val="21"/>
      <w:szCs w:val="21"/>
    </w:rPr>
  </w:style>
  <w:style w:type="paragraph" w:styleId="af">
    <w:name w:val="annotation text"/>
    <w:basedOn w:val="a"/>
    <w:link w:val="af0"/>
    <w:semiHidden/>
    <w:unhideWhenUsed/>
    <w:rsid w:val="002531C8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af0">
    <w:name w:val="批注文字 字符"/>
    <w:basedOn w:val="a0"/>
    <w:link w:val="af"/>
    <w:semiHidden/>
    <w:rsid w:val="002531C8"/>
    <w:rPr>
      <w:rFonts w:ascii="Times New Roman" w:eastAsia="宋体" w:hAnsi="Times New Roman" w:cs="Times New Roman"/>
      <w:szCs w:val="24"/>
    </w:rPr>
  </w:style>
  <w:style w:type="paragraph" w:styleId="af1">
    <w:name w:val="annotation subject"/>
    <w:basedOn w:val="af"/>
    <w:next w:val="af"/>
    <w:link w:val="af2"/>
    <w:semiHidden/>
    <w:unhideWhenUsed/>
    <w:rsid w:val="002531C8"/>
    <w:rPr>
      <w:b/>
      <w:bCs/>
    </w:rPr>
  </w:style>
  <w:style w:type="character" w:customStyle="1" w:styleId="af2">
    <w:name w:val="批注主题 字符"/>
    <w:basedOn w:val="af0"/>
    <w:link w:val="af1"/>
    <w:semiHidden/>
    <w:rsid w:val="002531C8"/>
    <w:rPr>
      <w:rFonts w:ascii="Times New Roman" w:eastAsia="宋体" w:hAnsi="Times New Roman" w:cs="Times New Roman"/>
      <w:b/>
      <w:bCs/>
      <w:szCs w:val="24"/>
    </w:rPr>
  </w:style>
  <w:style w:type="paragraph" w:styleId="af3">
    <w:name w:val="Revision"/>
    <w:hidden/>
    <w:uiPriority w:val="99"/>
    <w:semiHidden/>
    <w:rsid w:val="002531C8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8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5</Pages>
  <Words>1341</Words>
  <Characters>7650</Characters>
  <Application>Microsoft Office Word</Application>
  <DocSecurity>0</DocSecurity>
  <Lines>63</Lines>
  <Paragraphs>17</Paragraphs>
  <ScaleCrop>false</ScaleCrop>
  <Company>China</Company>
  <LinksUpToDate>false</LinksUpToDate>
  <CharactersWithSpaces>8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u Jiushi</cp:lastModifiedBy>
  <cp:revision>14</cp:revision>
  <dcterms:created xsi:type="dcterms:W3CDTF">2017-10-11T06:32:00Z</dcterms:created>
  <dcterms:modified xsi:type="dcterms:W3CDTF">2018-12-21T05:15:00Z</dcterms:modified>
</cp:coreProperties>
</file>